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14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7" w:type="dxa"/>
            <w:gridSpan w:val="2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total of 856 records were identifi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by searching in English and Chinese databases at first.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er 747 records were delet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through screening by title and/or Abstra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115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full tex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mained to be further selected.</w:t>
            </w:r>
            <w:bookmarkStart w:id="3" w:name="_GoBack"/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report=1</w:t>
            </w:r>
          </w:p>
        </w:tc>
        <w:tc>
          <w:tcPr>
            <w:tcW w:w="1147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bookmarkStart w:id="0" w:name="OLE_LINK1"/>
            <w:r>
              <w:rPr>
                <w:rFonts w:ascii="Times New Roman" w:hAnsi="Times New Roman" w:cs="Times New Roman"/>
                <w:sz w:val="24"/>
                <w:szCs w:val="24"/>
              </w:rPr>
              <w:t>Voronovich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ZA. Restrictive cerebral cortical venopathy: A new clinicopathological entity. 2019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studies=1</w:t>
            </w:r>
          </w:p>
        </w:tc>
        <w:tc>
          <w:tcPr>
            <w:tcW w:w="1147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Niemiec P. The rs10757278 Polymorphism of the 9p21.3 Locus in Children with Arterial Ischemic Stroke: A Family-Based and Case-Control Study. 2017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imal studies=6</w:t>
            </w:r>
          </w:p>
        </w:tc>
        <w:tc>
          <w:tcPr>
            <w:tcW w:w="1147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Zhong W. lncRNA ANRIL Ameliorates Oxygen and Glucose Deprivation (OGD) Induced Injury in Neuron Cells via miR</w:t>
            </w:r>
            <w:r>
              <w:rPr>
                <w:rFonts w:ascii="Times New Roman" w:hAnsi="Times New Roman" w:eastAsia="MS Mincho" w:cs="Times New Roman"/>
                <w:sz w:val="24"/>
                <w:szCs w:val="24"/>
              </w:rPr>
              <w:t>‑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9a</w:t>
            </w:r>
            <w:r>
              <w:rPr>
                <w:rFonts w:ascii="Times New Roman" w:hAnsi="Times New Roman" w:eastAsia="MS Mincho" w:cs="Times New Roman"/>
                <w:sz w:val="24"/>
                <w:szCs w:val="24"/>
              </w:rPr>
              <w:t>‑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p/CAV</w:t>
            </w:r>
            <w:r>
              <w:rPr>
                <w:rFonts w:ascii="Times New Roman" w:hAnsi="Times New Roman" w:eastAsia="MS Mincho" w:cs="Times New Roman"/>
                <w:sz w:val="24"/>
                <w:szCs w:val="24"/>
              </w:rPr>
              <w:t>‑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Axis. 202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Lei JJ. Long noncoding RNA CDKN2B-AS1 interacts with transcription factor BCL11A to regulate progression of cerebral infarction through mediating MAP4K1 transcription. 201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Zhao JH. Influence of lncRNA ANRIL on neuronal apoptosis in rats with cerebral infarction by regulating the NF-κB signaling pathway. 201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Liu B. LncRNA ANRIL protects against oxygen and glucose deprivation (OGD)-induced injury in PC-12 cells: potential role in ischaemic stroke. 201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Zhang B. Overexpression of lncRNA ANRIL up-regulates VEGF expression and promotes angiogenesis of diabetes mellitus combined with cerebral infarction by activating NF-κB signaling pathway in a rat model. 201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 Jiang XL. LncRNA ANRIL interfered with miR-153 and mediated nuclear translocation of NF-κB P65 to induce brain tissue injury, apoptosis and oxidative stress in mice with cerebral ischemia reperfusion (In Chinese). 2021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-analysis=8</w:t>
            </w:r>
          </w:p>
        </w:tc>
        <w:tc>
          <w:tcPr>
            <w:tcW w:w="1147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 Tan C. Effects of ANRIL variants on the risk of ischemic stroke: a meta-analysis. 201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 Traylor M. Genetic risk factors for ischaemic stroke and its subtypes (the METASTROKE Collaboration): a meta-analysis of genome-wide association studies. 201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 Chen JX. Genetic variants on chromosome 9p21 confer risks of cerebral infarction in the Chinese population: a meta-analysis. 201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 Ni X. Association between 9p21 Genomic Markers and Ischemic Stroke Risk: Evidence Based on 21 Studies. 201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 Guo J. Association between 9p21.3 genomic markers and coronary artery disease in East Asians: a meta-analysis involving 9,813 cases and 10,710 controls. 201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pStyle w:val="2"/>
              <w:shd w:val="clear" w:color="auto" w:fill="FFFFFF"/>
              <w:spacing w:before="0" w:beforeAutospacing="0" w:after="0" w:afterAutospacing="0" w:line="480" w:lineRule="auto"/>
              <w:rPr>
                <w:rFonts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</w:rPr>
              <w:t xml:space="preserve">14. He FY. Long Chain Non-coding RNA-ANRIL rs2383207 Polymorphism and Risk of Ischemic Stroke: a Meta Analysi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In Chinese)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</w:rPr>
              <w:t>. 2018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 Liu W. Association between rs10757274 in chromosome 9p21 and ischemic stroke: A comprehensive Meta-analysis (In Chinese). 201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 Liu W. Association between the Single Nucleotide Polymorphisms on Chromosome 9p21 and Ischemic Stroke: A Comprehensive Meta-Analysis (In Chinese). 201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s=13</w:t>
            </w:r>
          </w:p>
        </w:tc>
        <w:tc>
          <w:tcPr>
            <w:tcW w:w="1147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 Bao MH. Long non-coding RNAs in ischemic stroke. 201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 Kong YH. ANRIL: A IncRNA at the CDKN2A/B Locus With Roles in Cancer and Metabolic Disease. 201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 Kumar S. Role of flow-sensitive microRNAs and long noncoding RNAs in vascular dysfunction and atherosclerosis. 201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 Gupta SC. Long non-coding RNAs and nuclear factor-κ κB crosstalk in cancer and other human diseases. 202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 Song CY. CDKN2B-AS1: An Indispensable Long Non-coding RNA in Multiple Diseases. 202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 Holdt LM. Long Noncoding RNA ANRIL: Lnc-ing Genetic Variation at the Chromosome 9p21 Locus to Molecular Mechanisms of Atherosclerosis. 201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 Popov N. Epigenetic regulation of the INK4b-ARF-INK4a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cus. 201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 Florian IA. Deciphering the vascular labyrinth: role of microRNAs and candidate gene SNPs in brain AVM development – literature review. 202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 Holdt LM. Recent Studies of the Human Chromosome 9p21 Locus, Which Is Associated With Atherosclerosis in Human Populations. 201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 Yamada Y. Proinflammatory Gene Polymorphisms and Ischemic Stroke. 200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 Palomaki GE. Use of genomic profiling to assess risk for cardiovascular disease and identify individualized prevention strategies—A targeted evidence-based review. 201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 Wang Y. Advance in the research of long non-coding RNA and ischemic stroke (In Chinese). 202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 Zhong CQ. Research Progress in Correlation between 9p21 Polymorphism and Stroke (In Chinese)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ust one study of SNP 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olved=1</w:t>
            </w:r>
          </w:p>
        </w:tc>
        <w:tc>
          <w:tcPr>
            <w:tcW w:w="1147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 Fathy N. Long Noncoding RNAs MALAT1 and ANRIL Gene Variants and the Risk of Cerebral Ischemic Stroke: An Association Study. 2021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s containing TIA=2</w:t>
            </w:r>
          </w:p>
        </w:tc>
        <w:tc>
          <w:tcPr>
            <w:tcW w:w="1147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 Plant SR. Exploration of a Hypothesized Independent Association of a Common 9p21.3 Gene Variant and Ischemic Stroke in Patients with and without Angiographic Coronary Artery Disease. 201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 Lemmens R. Variant on 9p21 strongly associates with coronary heart disease, but lacks association with common stroke. 2009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ltiple studies from same 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hor/possible duplicated 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dy=3 </w:t>
            </w:r>
          </w:p>
        </w:tc>
        <w:tc>
          <w:tcPr>
            <w:tcW w:w="1147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 Chen XL. The effect of ncRNA ANRIL on atherothrombotic stroke risk (In Chinese). 2019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 Yi L. Association of chromosome 9p21 single nucleotide polymorphism with ischemic stroke (In Chinese). 2015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 Feng CR. Effect of gene–gene and gene–environment interaction on the risk of first‐ever stroke and poststroke death. 201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ated publication=4</w:t>
            </w:r>
          </w:p>
        </w:tc>
        <w:tc>
          <w:tcPr>
            <w:tcW w:w="1147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 Yue XY. Chromosome 9p21.3 Variants Are Associated with Cerebral Infarction in Chinese Population. 201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 Xiong L. The ANRIL Genetic Variation Is Associated with Atherothrombotic Stroke in Chinese Han Population in Northeast Sichuan (In Chinese). 201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 Yi L. Association of 9p21 Single Nucleotide Polymorphism with Ischemic Stroke (In Chinese). 201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 Xiong L. ANRIL genetic variation is associated with atherothrombotic stroke in Chinese Han population in Northeast Sichuan (In Chinese). 2015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lear baseline data=5</w:t>
            </w:r>
          </w:p>
        </w:tc>
        <w:tc>
          <w:tcPr>
            <w:tcW w:w="1147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 Da Silva CF. Ischemic Stroke and Genetic Variants: In Search of Association with Severity and Recurrence in a Brazilian Population. 2020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 Helgeland Ø. The Chromosome 9p21 CVD- and T2D-Associated Regions in a Norwegian Population (The HUNT2 Survey). 2015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 Karvanen J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impact of newly identified loci on coronary heart disease, stroke and total mortality in the MORGAM prospective cohorts. 2009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 Matarin 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ole Genome Analyses Suggest Ischemic Stroke and Heart Disease Share an Association With Polymorphisms on Chromosome 9p21. 2008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4. </w:t>
            </w:r>
            <w:bookmarkStart w:id="1" w:name="_Hlk80999088"/>
            <w:r>
              <w:rPr>
                <w:rFonts w:ascii="Times New Roman" w:hAnsi="Times New Roman" w:cs="Times New Roman"/>
                <w:sz w:val="24"/>
                <w:szCs w:val="24"/>
              </w:rPr>
              <w:t>Tragante</w:t>
            </w:r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. The impact of susceptibility loci for coronary artery disease on other vascular domains and recurrence risk. 2013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meet the purpose of the meta-analysis=46</w:t>
            </w:r>
          </w:p>
        </w:tc>
        <w:tc>
          <w:tcPr>
            <w:tcW w:w="1147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 An DW. Association of 9p21 single nucleotide polymorphisms with asymptomatic intracranial and extracranial arterial stenosis (In Chinese). 201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 Liu J. Association between polymorphisms of chromosome 6, 7 and 9 with ischemic stroke in Han and Kazak nationalities (In Chinese). 201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 Liu X. Association of GWAS-susceptibility loci with ischemic stroke recurrence in a Han Chinese population. 202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 Cunnington MS. Chromosome 9p21 SNPs Associated with Multiple Disease Phenotypes Correlate with ANRIL Expression. 201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 Liu H. The research on association of copy number variation in chromosome 9p21 region with atherothrombotic stroke in the Han Chinese population. 201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 Liu Y. INK4/ARF Transcript Expression Is Associated with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romosome 9p21 Variants Linked to Atherosclerosis. 200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 ISGC. Genome-wide association study identifies a variant i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DAC9 associated with large vessel ischemic stroke. 201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 Zhang K. Circulating lncRNA ANRIL in the Serum of Patients with Ischemic Stroke. 201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 Liu R. Susceptible gene polymorphism in patient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 three-vessel coronary artery disease. 202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 Dichgans M. Shared genetic susceptibility to ischemic stroke and coronary artery disease – a genome-wide analysis of common variants. 201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 Bozpolat A. The relationship between the prognosis of children with acute arterial stroke and polymorphisms of CDKN2B, HDAC9, NINJ2, NAA25 genes. 201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 Huang T. LncRNA ANRIL regulates cell proliferation and migration via sponging miR-339-5p and regulating FRS2 expression in atherosclerosis. 202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 Lasek-Bal A. The Association of SNPs Located in the CDKN2B-AS1 and LPA Genes With Carotid Artery Stenosis and Atherogenic Stroke. 201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 Zeng WX. The correlation of serum long non-coding RNA ANRIL with risk factors, functional outcome, and prognosis in atrial fibrillation patients with ischemic stroke. 202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 Jin W. The Single Nucleotide Polymorphisms of Chromosome 9p21 and CD147 Were Relevant with the Carotid Plaque Risk in Acute Cerebral Infarction Patients Among Chinese Han Population. 202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 Haslacher H. 9p21.3 risk locus is associated with first-ever myocardial infarction in an Austrian cohort. 201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 Zhao JK. Association of CDKN2B-AS1 rs1333049 with Brain Diseases: A Case-control Study and a Meta-analysis. 201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 Schulz S. Single nucleotide polymorphisms in long noncoding RNA, ANRIL, are not associated with severe periodontitis but with adverse cardiovascular events among patients with cardiovascular disease. 201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 Feng LJ. Circulating long noncoding RNA ANRIL downregulation correlates with increased risk, higher disease severity and elevated pro- inflammatory cytokines in patients with acute ischemic stroke. 201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 Sun JL. Analysis on the Polymorphism of Chromosome Region 9p21 and the Susceptibility of Carotid Plaque. 201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 Tian LB. 9p21 polymorphisms increase the risk of peripheral artery disease in the Han Chinese population. 201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 Zhou SY. CDKN2B Methylation and Aortic Arch Calcification in Patients with Ischemic Stroke. 201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 Zhou SY. CDKN2B methylation is associated with carotid artery calcification in ischemic stroke patients. 201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 Wahlstrand B. The myocardial infarction associated CDKN2A/CDKN2B locus on chromosome 9p21 is associated with stroke independently of coronary events in patients with hypertension. 200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 Dutta A. The coronary artery disease-associated 9p21 variant and later life 20-year survival to cohort extinction. 201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 Hacke W. Commentary on a GWAS: HDAC9 and the risk for ischaemic stroke. 201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 Sturiale CL. Association between the rs1333040 polymorphism on the chromosomal 9p21 locus and sporadic brain arteriovenous malformations. 201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 Tsai PC. Additive Effect of ANRIL and BRAP Polymorphism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Ankle-Brachial Index in a Taiwanese Population. 201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 Ruigrok YM. From GWAS to the clinic: risk factors for intracranial aneurysms. 201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 Adams H. Heritability and Genome-Wide Association Analyses of Intracranial Carotid Artery Calcification: The Rotterdam Study. 201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 Sturiale CL. Association between Polymorphisms rs1333040 and rs7865618 of Chromosome 9p21 and Sporadic Brain Arteriovenous Malformations. 201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 Hamrefors V. Smoking modifies the associated increased risk of future cardiovascular disease by genetic variation on chromosome 9p21. 201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 Bendjilali N. Common variants on 9p21.3 are associated with brain arteriovenous malformations with accompanying arterial aneurysms. 201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 Ärlestig L. Polymorphisms of the genes encoding CD40 and growth differentiation factor 15 and in the 9p21.3 region in patients with rheumatoid arthritis and cardiovascular disease. 201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 Bai Y. Regulation of CARD8 Expression by ANRIL and Association of CARD8 SNP rs2043211 (p.C10X) with Ischemic Stroke. 201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 Lin HF. Sex Differential Genetic Effect of Chromosome 9p21 on Subclinical Atherosclerosis. 201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 Haver VG. The impact of coronary artery disease risk loci o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chemic heart failure severity and prognosis: association analysis in the Controlled ROsuvastatin multiNAtional trial in heart failure (CORONA). 201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 Pott J. Genome-wide meta-analysis identifies novel loci of plaque burden in carotid artery. 201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 Mehramiz M. Interaction between a variant of CDKN2A/B-gene with lifestyle factors in determining dyslipidemia and estimated cardiovascular risk: A step toward personalized nutrition. 201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 Evaluation of Genomic Applications in Practice and Prevention (EGAPP) Working Group. Recommendations from the EGAPP Working Group: Genomic profiling to assess cardiovascular risk to improve cardiovascular health. 201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5. </w:t>
            </w:r>
            <w:bookmarkStart w:id="2" w:name="_Hlk81000829"/>
            <w:r>
              <w:rPr>
                <w:rFonts w:ascii="Times New Roman" w:hAnsi="Times New Roman" w:cs="Times New Roman"/>
                <w:sz w:val="24"/>
                <w:szCs w:val="24"/>
              </w:rPr>
              <w:t>Kremer</w:t>
            </w:r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H. Evaluation of genetic risk loci for intracranial aneurysms in sporadic arteriovenous malformations of the brain. 201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 Musunuru K. Association of single nucleotide polymorphisms on chromosome 9p21.3 with platelet reactivity: a potential mechanism for increased vascular disease. 201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 Low SK. Genome-wide association study for intracranial aneurysm in the Japanese population identifies three candidate susceptible loci and a functional genetic variant at EDNRA. 201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 Larson MG. Framingham Heart Study 100K project: genome-wide associations for cardiovascular disease outcomes. 200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 He P. The Diagnostic and Prognostic Value of Long Non-coding RNA ANRIL in Ischemic Stroke (In Chinese). 201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 Anderson CD. Chromosome 9p21 In Ischemic Stroke: Population Structure and Meta-Analysis. 201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471"/>
    <w:rsid w:val="000B62F4"/>
    <w:rsid w:val="000C0A67"/>
    <w:rsid w:val="00134BA2"/>
    <w:rsid w:val="002F4131"/>
    <w:rsid w:val="00300CE6"/>
    <w:rsid w:val="00330A53"/>
    <w:rsid w:val="0039549A"/>
    <w:rsid w:val="003C2471"/>
    <w:rsid w:val="003E1975"/>
    <w:rsid w:val="0043031F"/>
    <w:rsid w:val="004D120E"/>
    <w:rsid w:val="004E1FFE"/>
    <w:rsid w:val="005367A7"/>
    <w:rsid w:val="005504FA"/>
    <w:rsid w:val="007325D3"/>
    <w:rsid w:val="007B712B"/>
    <w:rsid w:val="007F0F3F"/>
    <w:rsid w:val="008A64A2"/>
    <w:rsid w:val="00997947"/>
    <w:rsid w:val="00A42BF0"/>
    <w:rsid w:val="00B66ED2"/>
    <w:rsid w:val="00C538E9"/>
    <w:rsid w:val="00D40A4A"/>
    <w:rsid w:val="00D87FD9"/>
    <w:rsid w:val="00DD2FF7"/>
    <w:rsid w:val="00E33B9C"/>
    <w:rsid w:val="00E70FE0"/>
    <w:rsid w:val="00FE7708"/>
    <w:rsid w:val="0113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11"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qFormat/>
    <w:uiPriority w:val="20"/>
    <w:rPr>
      <w:i/>
      <w:iCs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标题 3 字符"/>
    <w:basedOn w:val="7"/>
    <w:link w:val="2"/>
    <w:qFormat/>
    <w:uiPriority w:val="9"/>
    <w:rPr>
      <w:rFonts w:ascii="宋体" w:hAnsi="宋体" w:eastAsia="宋体" w:cs="宋体"/>
      <w:b/>
      <w:bCs/>
      <w:kern w:val="0"/>
      <w:sz w:val="27"/>
      <w:szCs w:val="27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1894</Words>
  <Characters>10798</Characters>
  <Lines>89</Lines>
  <Paragraphs>25</Paragraphs>
  <TotalTime>663</TotalTime>
  <ScaleCrop>false</ScaleCrop>
  <LinksUpToDate>false</LinksUpToDate>
  <CharactersWithSpaces>12667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7T05:36:00Z</dcterms:created>
  <dc:creator>柏 娜</dc:creator>
  <cp:lastModifiedBy>柳华医生</cp:lastModifiedBy>
  <dcterms:modified xsi:type="dcterms:W3CDTF">2021-08-28T14:43:3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E4B0506F7FE4A10ADD7C4903DF00323</vt:lpwstr>
  </property>
</Properties>
</file>